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1E0647" w14:textId="4B4FC4B9" w:rsidR="006A2938" w:rsidRPr="009726DC" w:rsidRDefault="00031998" w:rsidP="005D3F11">
      <w:pPr>
        <w:widowControl/>
        <w:spacing w:before="120" w:after="240" w:line="360" w:lineRule="auto"/>
        <w:jc w:val="left"/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</w:pPr>
      <w:bookmarkStart w:id="0" w:name="_GoBack"/>
      <w:bookmarkEnd w:id="0"/>
      <w:r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 xml:space="preserve">Supplementary Table </w:t>
      </w:r>
      <w:r w:rsidR="00AF3D7E"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>3</w:t>
      </w:r>
      <w:r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>.</w:t>
      </w:r>
      <w:r w:rsidR="006A2938"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 xml:space="preserve"> </w:t>
      </w:r>
      <w:bookmarkStart w:id="1" w:name="_Hlk133694098"/>
      <w:r w:rsidR="006A2938"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>Comparison of clinical characteristics by lymph node metastasis</w:t>
      </w:r>
      <w:bookmarkEnd w:id="1"/>
      <w:r w:rsidR="006A2938"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 xml:space="preserve"> 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127"/>
        <w:gridCol w:w="1275"/>
        <w:gridCol w:w="2127"/>
        <w:gridCol w:w="992"/>
        <w:gridCol w:w="1984"/>
        <w:gridCol w:w="993"/>
      </w:tblGrid>
      <w:tr w:rsidR="0010542C" w:rsidRPr="009726DC" w14:paraId="09B652B9" w14:textId="77777777" w:rsidTr="00590773">
        <w:trPr>
          <w:trHeight w:val="620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C9538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755F43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n-LNM (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 152)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D43F9F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NM before matching (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 237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965AB" w14:textId="7E6DF4D7" w:rsidR="006A2938" w:rsidRPr="009726DC" w:rsidRDefault="00590773" w:rsidP="006A29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DE1FB9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NM after matching (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 198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3DB71" w14:textId="1696EBA8" w:rsidR="006A2938" w:rsidRPr="009726DC" w:rsidRDefault="00590773" w:rsidP="006A29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10542C" w:rsidRPr="009726DC" w14:paraId="25CE034A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406D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586F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7510" w14:textId="77777777" w:rsidR="006A2938" w:rsidRPr="009726DC" w:rsidRDefault="006A2938" w:rsidP="006A2938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BF60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BA89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12ED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</w:tr>
      <w:tr w:rsidR="0010542C" w:rsidRPr="009726DC" w14:paraId="7C4ECFF7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E4A7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0D266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3 (11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9D73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0 (1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0B23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06B2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1 (1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B15B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542C" w:rsidRPr="009726DC" w14:paraId="34B18852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23C0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edian (min-max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161AE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22-7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1D77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4-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1C20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AC73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24-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93C9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542C" w:rsidRPr="009726DC" w14:paraId="63377115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86D6" w14:textId="1E3156A9" w:rsidR="006A2938" w:rsidRPr="00AE1FEF" w:rsidRDefault="006A2938" w:rsidP="006A29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ender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="00AE1F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C7971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9249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B0C5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53C86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FBB0A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10542C" w:rsidRPr="009726DC" w14:paraId="13E7A304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159C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D97C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 (79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65C1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 (7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72C2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478F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 (75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EC94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542C" w:rsidRPr="009726DC" w14:paraId="162D3893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7B3D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A223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 (20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DD6D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 (2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67BB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2F33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(24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8F31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542C" w:rsidRPr="009726DC" w14:paraId="29513890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16EC" w14:textId="44297217" w:rsidR="006A2938" w:rsidRPr="00AE1FEF" w:rsidRDefault="006A2938" w:rsidP="006A29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Histology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="00AE1F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4C6D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CD2A1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4CF2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AD50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C840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</w:tr>
      <w:tr w:rsidR="0010542C" w:rsidRPr="009726DC" w14:paraId="248D08FF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A2B6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P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F503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 (1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4636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 (9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6274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D800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 (9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6C5D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542C" w:rsidRPr="009726DC" w14:paraId="7FFF6937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F6FA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F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B494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70D9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21ED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6CEB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5BD2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542C" w:rsidRPr="009726DC" w14:paraId="7C36CA0D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472B2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PD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D921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7EE2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9146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80DDC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8C2F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542C" w:rsidRPr="009726DC" w14:paraId="246E9F39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52E7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3D43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08E9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96C1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0483A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91F1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542C" w:rsidRPr="009726DC" w14:paraId="34F5E66D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F0AEC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umor site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E8F0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F390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B3E2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A40A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03A7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</w:tr>
      <w:tr w:rsidR="0010542C" w:rsidRPr="009726DC" w14:paraId="5288969A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A562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Unilater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8CDF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 (65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32E9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 (5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DDB3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F9B0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 (5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B0BA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542C" w:rsidRPr="009726DC" w14:paraId="388EEE79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67347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ilater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42C2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13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EFC3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 (1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B2CE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4DB1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 (17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7CBB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542C" w:rsidRPr="009726DC" w14:paraId="3F9FEFE1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57F2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Unkn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BD67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21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CDC5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 (3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BEA2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0BF0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(31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F424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542C" w:rsidRPr="009726DC" w14:paraId="486DDA1E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6CAB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T</w:t>
            </w:r>
            <w:proofErr w:type="spellEnd"/>
            <w:proofErr w:type="gramEnd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stage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C578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756B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6822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A728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9C53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10542C" w:rsidRPr="009726DC" w14:paraId="541D3596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930E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57FB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 (92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6EE23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5FCC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FFF5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 (7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34BD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542C" w:rsidRPr="009726DC" w14:paraId="1F2493E4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B04D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80FE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5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7668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1700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1CB7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576C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542C" w:rsidRPr="009726DC" w14:paraId="75D99892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5A82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0E69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9C2C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2F83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5ACD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5CBE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542C" w:rsidRPr="009726DC" w14:paraId="7E4F1FBB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180B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3357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0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662C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9076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B69D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8445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542C" w:rsidRPr="009726DC" w14:paraId="4BFE73A6" w14:textId="77777777" w:rsidTr="0059077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8152E1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5544A6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0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377604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16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B7258A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27C771" w14:textId="77777777" w:rsidR="006A2938" w:rsidRPr="009726DC" w:rsidRDefault="006A2938" w:rsidP="006A29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13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1B2F9D" w14:textId="77777777" w:rsidR="006A2938" w:rsidRPr="009726DC" w:rsidRDefault="006A2938" w:rsidP="006A29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3869FFB0" w14:textId="40B04046" w:rsidR="006A2938" w:rsidRPr="009726DC" w:rsidRDefault="00390AA9" w:rsidP="005D3F11">
      <w:pPr>
        <w:widowControl/>
        <w:spacing w:before="120" w:after="240" w:line="360" w:lineRule="auto"/>
        <w:jc w:val="left"/>
        <w:rPr>
          <w:rFonts w:ascii="Times New Roman" w:eastAsia="Calibri" w:hAnsi="Times New Roman" w:cs="Times New Roman"/>
          <w:color w:val="000000"/>
          <w:kern w:val="0"/>
          <w:szCs w:val="21"/>
          <w:lang w:eastAsia="en-US"/>
        </w:rPr>
      </w:pPr>
      <w:r w:rsidRPr="009726DC">
        <w:rPr>
          <w:rFonts w:ascii="Times New Roman" w:eastAsia="Calibri" w:hAnsi="Times New Roman" w:cs="Times New Roman"/>
          <w:color w:val="000000"/>
          <w:kern w:val="0"/>
          <w:szCs w:val="21"/>
          <w:lang w:eastAsia="en-US"/>
        </w:rPr>
        <w:t>LNM, lymph node metastasis</w:t>
      </w:r>
      <w:r w:rsidR="00864371" w:rsidRPr="009726DC">
        <w:rPr>
          <w:rFonts w:ascii="SimSun" w:eastAsia="SimSun" w:hAnsi="SimSun" w:cs="SimSun" w:hint="eastAsia"/>
          <w:color w:val="000000"/>
          <w:kern w:val="0"/>
          <w:szCs w:val="21"/>
        </w:rPr>
        <w:t>;</w:t>
      </w:r>
      <w:r w:rsidR="00315F6F" w:rsidRPr="009726DC">
        <w:t xml:space="preserve"> </w:t>
      </w:r>
      <w:r w:rsidR="00315F6F" w:rsidRPr="009726DC">
        <w:rPr>
          <w:rFonts w:ascii="Times New Roman" w:eastAsia="Calibri" w:hAnsi="Times New Roman" w:cs="Times New Roman"/>
          <w:color w:val="000000"/>
          <w:kern w:val="0"/>
          <w:szCs w:val="21"/>
          <w:lang w:eastAsia="en-US"/>
        </w:rPr>
        <w:t>PTC, papillary thyroid cancer; FTC, follicular thyroid cancer; PDTC, poorly differentiated thyroid cancer; ATC, anaplastic thyroid cancer.</w:t>
      </w:r>
    </w:p>
    <w:p w14:paraId="1EB05275" w14:textId="3058D89E" w:rsidR="001C60AB" w:rsidRPr="009726DC" w:rsidRDefault="001C60AB" w:rsidP="001C60AB">
      <w:pPr>
        <w:widowControl/>
        <w:spacing w:before="120" w:after="240" w:line="360" w:lineRule="auto"/>
        <w:jc w:val="left"/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</w:pPr>
      <w:r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 xml:space="preserve">Supplementary Table </w:t>
      </w:r>
      <w:r w:rsidR="00AF3D7E"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>4</w:t>
      </w:r>
      <w:r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>. Comparison of clinical characteristics by age at diagnosis</w:t>
      </w:r>
    </w:p>
    <w:tbl>
      <w:tblPr>
        <w:tblW w:w="11000" w:type="dxa"/>
        <w:tblLook w:val="04A0" w:firstRow="1" w:lastRow="0" w:firstColumn="1" w:lastColumn="0" w:noHBand="0" w:noVBand="1"/>
      </w:tblPr>
      <w:tblGrid>
        <w:gridCol w:w="1800"/>
        <w:gridCol w:w="1860"/>
        <w:gridCol w:w="1860"/>
        <w:gridCol w:w="880"/>
        <w:gridCol w:w="1860"/>
        <w:gridCol w:w="1860"/>
        <w:gridCol w:w="880"/>
      </w:tblGrid>
      <w:tr w:rsidR="00016972" w:rsidRPr="009726DC" w14:paraId="2048D3BF" w14:textId="77777777" w:rsidTr="00016972">
        <w:trPr>
          <w:trHeight w:val="620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C787F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377AF3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&lt; 55 before matching (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65)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749BCF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≥ 55 before matching (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59)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8A44BD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C001F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&lt; 55 after matching (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257)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D6998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≥ 55 after matching (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52)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68DF3C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016972" w:rsidRPr="009726DC" w14:paraId="329E3789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FCC9" w14:textId="7BA76AEA" w:rsidR="00016972" w:rsidRPr="00395B11" w:rsidRDefault="00016972" w:rsidP="0001697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der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="00395B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395B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7FEA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50622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FCD3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80684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C3F4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44D9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016972" w:rsidRPr="009726DC" w14:paraId="5DA990FD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6299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9400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 (75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E86C4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67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BA9D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DADC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 (77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067F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69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0CCB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6972" w:rsidRPr="009726DC" w14:paraId="765F7F9E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15CF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8AE7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 (24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9E8D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32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70DF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F933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23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D95E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30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BBB3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6972" w:rsidRPr="009726DC" w14:paraId="3823716A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B613" w14:textId="77AC4AA1" w:rsidR="00016972" w:rsidRPr="00395B11" w:rsidRDefault="00016972" w:rsidP="0001697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istology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="00395B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8E37A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7A5D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20B9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1200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7E11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1383" w14:textId="4EA6A412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</w:tr>
      <w:tr w:rsidR="00016972" w:rsidRPr="009726DC" w14:paraId="2D765360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2CDC5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T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C560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 (98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C04D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88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2E4D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2234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 (1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03C0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1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B4F1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6972" w:rsidRPr="009726DC" w14:paraId="1C276978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4AD7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FT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8E016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9EDB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3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22EF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E977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4E5F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9209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6972" w:rsidRPr="009726DC" w14:paraId="02E6E847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E05C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DT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F301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2F13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3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1D135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A7E8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5E53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7755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6972" w:rsidRPr="009726DC" w14:paraId="61A9035D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8A96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AT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8F6F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784F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5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2026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4D83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703C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78E0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6972" w:rsidRPr="009726DC" w14:paraId="6BE4FDC2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E665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umor site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81D7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E415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CBE57" w14:textId="329B8F6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944D5A" w:rsidRPr="009726D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="00CA279E"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D8BD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88EC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C3C5" w14:textId="624E9C9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</w:tr>
      <w:tr w:rsidR="00016972" w:rsidRPr="009726DC" w14:paraId="26A75714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E739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ilater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5757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 (56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7214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 (49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626C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BE80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 (59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F251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53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2E1A6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6972" w:rsidRPr="009726DC" w14:paraId="7DD6FC20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4F76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Bilater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60B9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 (15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609D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13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44D8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FC31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 (16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C8F5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15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1AB9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6972" w:rsidRPr="009726DC" w14:paraId="609E8B89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5E6C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2662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 (27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F4C93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37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8E7B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A787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 (24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6AB48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30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A1D7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6972" w:rsidRPr="009726DC" w14:paraId="40790C3A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E16F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</w:t>
            </w:r>
            <w:proofErr w:type="spellEnd"/>
            <w:proofErr w:type="gramEnd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tage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30ED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A028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F0E0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B31D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5567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F942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016972" w:rsidRPr="009726DC" w14:paraId="44B74DCC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6F032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BA48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3 (72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C2968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57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5F0A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B775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 (71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DF84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65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A6E3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6972" w:rsidRPr="009726DC" w14:paraId="2C120AF5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6459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90FC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5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E78B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10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8ABA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C321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5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C6B7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11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B52BE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6972" w:rsidRPr="009726DC" w14:paraId="692A439F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1ADE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8387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3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9374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B8EE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82F7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3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04FC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2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2DC8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6972" w:rsidRPr="009726DC" w14:paraId="4B435232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0F2B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A762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2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2E5F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0CF32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9A575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2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2962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2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710F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6972" w:rsidRPr="009726DC" w14:paraId="47A7B2A7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2AD8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82C6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16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CBC2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28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A5A0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9DED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 (17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6CC7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19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60CDA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6972" w:rsidRPr="009726DC" w14:paraId="15A115C0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97FF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N</w:t>
            </w:r>
            <w:proofErr w:type="spellEnd"/>
            <w:proofErr w:type="gramEnd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tage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D79E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8BB43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E4B7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6FF1F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1C67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9AF3" w14:textId="5A4192DC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</w:tr>
      <w:tr w:rsidR="00016972" w:rsidRPr="009726DC" w14:paraId="7DA3C40B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2671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96AA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 (35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FDAE4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40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1C37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5D71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 (49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B4BC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46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4D5D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6972" w:rsidRPr="009726DC" w14:paraId="71D8F95C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E358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587F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 (56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DC72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35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F93A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EA8E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 (39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E242D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36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9CF9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6972" w:rsidRPr="009726DC" w14:paraId="009E30B0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36D5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B5F52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8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B3BE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23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4987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A126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10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183B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17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58B6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6972" w:rsidRPr="009726DC" w14:paraId="61B9C38C" w14:textId="77777777" w:rsidTr="00016972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78FF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  <w:proofErr w:type="spellEnd"/>
            <w:proofErr w:type="gramEnd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tage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BD28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89C3" w14:textId="77777777" w:rsidR="00016972" w:rsidRPr="009726DC" w:rsidRDefault="00016972" w:rsidP="000169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DCB3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D9738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1129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5F96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</w:tr>
      <w:tr w:rsidR="00016972" w:rsidRPr="009726DC" w14:paraId="3CA73E75" w14:textId="77777777" w:rsidTr="00016972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FCBB2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62C7A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8 (89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522BA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74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34AD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BB79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 (87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D6A3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 (80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2893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6972" w:rsidRPr="009726DC" w14:paraId="26463BAC" w14:textId="77777777" w:rsidTr="00016972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EB0A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C4FC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2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D62F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8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8C5C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839C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B783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3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ED24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6972" w:rsidRPr="009726DC" w14:paraId="7F5AED6F" w14:textId="77777777" w:rsidTr="00016972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6BF4CC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9B229C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7.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8B6EC0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16.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247871" w14:textId="77777777" w:rsidR="00016972" w:rsidRPr="009726DC" w:rsidRDefault="00016972" w:rsidP="000169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2D65D6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10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A893F7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15.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4140AC" w14:textId="77777777" w:rsidR="00016972" w:rsidRPr="009726DC" w:rsidRDefault="00016972" w:rsidP="00016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69FA7804" w14:textId="38EFD644" w:rsidR="00F00690" w:rsidRPr="009726DC" w:rsidRDefault="0007380A" w:rsidP="001C60AB">
      <w:pPr>
        <w:widowControl/>
        <w:spacing w:before="120" w:after="240" w:line="360" w:lineRule="auto"/>
        <w:jc w:val="left"/>
        <w:rPr>
          <w:rFonts w:ascii="Times New Roman" w:eastAsia="Calibri" w:hAnsi="Times New Roman" w:cs="Times New Roman"/>
          <w:color w:val="000000"/>
          <w:kern w:val="0"/>
          <w:szCs w:val="21"/>
          <w:lang w:eastAsia="en-US"/>
        </w:rPr>
      </w:pPr>
      <w:r w:rsidRPr="009726DC">
        <w:rPr>
          <w:rFonts w:ascii="Times New Roman" w:eastAsia="Calibri" w:hAnsi="Times New Roman" w:cs="Times New Roman"/>
          <w:color w:val="000000"/>
          <w:kern w:val="0"/>
          <w:szCs w:val="21"/>
          <w:lang w:eastAsia="en-US"/>
        </w:rPr>
        <w:t>PTC, papillary thyroid cancer; FTC, follicular thyroid cancer; PDTC, poorly differentiated thyroid cancer; ATC, anaplastic thyroid cancer.</w:t>
      </w:r>
    </w:p>
    <w:p w14:paraId="2FCB7ED4" w14:textId="4540BE41" w:rsidR="000C72F0" w:rsidRPr="009726DC" w:rsidRDefault="00E00421" w:rsidP="005D3F11">
      <w:pPr>
        <w:widowControl/>
        <w:spacing w:before="120" w:after="240" w:line="360" w:lineRule="auto"/>
        <w:jc w:val="left"/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</w:pPr>
      <w:r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 xml:space="preserve">Supplementary Table </w:t>
      </w:r>
      <w:r w:rsidR="00AF3D7E"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>5</w:t>
      </w:r>
      <w:r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>. Comparison of clinical characteristics</w:t>
      </w:r>
      <w:r w:rsidR="00D364CD"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 xml:space="preserve"> by</w:t>
      </w:r>
      <w:r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 xml:space="preserve"> </w:t>
      </w:r>
      <w:r w:rsidR="000E2A26"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>differentiation status</w:t>
      </w:r>
      <w:r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 xml:space="preserve"> 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275"/>
        <w:gridCol w:w="993"/>
        <w:gridCol w:w="1842"/>
        <w:gridCol w:w="851"/>
      </w:tblGrid>
      <w:tr w:rsidR="003062AA" w:rsidRPr="009726DC" w14:paraId="1E5A1276" w14:textId="77777777" w:rsidTr="003A56E0">
        <w:trPr>
          <w:trHeight w:val="62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A6DF7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C979DD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DTC before matching (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444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550B06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TC/ATC (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14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4A2D9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8251D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DTC after matching (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86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4B1E9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3062AA" w:rsidRPr="009726DC" w14:paraId="0520979B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F20B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33D0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85A9" w14:textId="77777777" w:rsidR="00DE153B" w:rsidRPr="009726DC" w:rsidRDefault="00DE153B" w:rsidP="00DE15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7432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66CD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88A2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3062AA" w:rsidRPr="009726DC" w14:paraId="5A796E9F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4C63C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5DD18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8 (1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8768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7 (1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88A3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7F40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8 (1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9044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62AA" w:rsidRPr="009726DC" w14:paraId="5FD1D6DD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B581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edian (min-ma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1DB6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4-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8EBC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41-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7DF0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5082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12-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606C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62AA" w:rsidRPr="009726DC" w14:paraId="51B6E485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CF01" w14:textId="583737B2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der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="007C20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7C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105D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7FB4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CD8A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2D54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D5A4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 w:rsidR="003062AA" w:rsidRPr="009726DC" w14:paraId="529D948B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AA8A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6360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 (7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1B71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6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6F0E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3DFC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 (7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B47B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62AA" w:rsidRPr="009726DC" w14:paraId="7F95892F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88BBD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9313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 (2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80955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3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F306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EB71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2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4C15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62AA" w:rsidRPr="009726DC" w14:paraId="760BAAD3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BBD3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</w:t>
            </w:r>
            <w:proofErr w:type="spellEnd"/>
            <w:proofErr w:type="gramEnd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tage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48EC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5336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1169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DE56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4004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 w:rsidR="003062AA" w:rsidRPr="009726DC" w14:paraId="45B122AA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5B89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6C6A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7 (66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E996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F97B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C34B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68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E565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62AA" w:rsidRPr="009726DC" w14:paraId="46A4EFB6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BED5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BA83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6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3F1DB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363A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71679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62421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62AA" w:rsidRPr="009726DC" w14:paraId="0D84297F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FE45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7F25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1A5BB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B100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4470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44B2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62AA" w:rsidRPr="009726DC" w14:paraId="21BCC3A6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B5E5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D3FA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0A18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0054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668A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95AC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62AA" w:rsidRPr="009726DC" w14:paraId="697A96D4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7AD0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70A7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 (2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9083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9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9CE7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FFCF1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1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9E23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62AA" w:rsidRPr="009726DC" w14:paraId="52E13C24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9355C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N</w:t>
            </w:r>
            <w:proofErr w:type="spellEnd"/>
            <w:proofErr w:type="gramEnd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tage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C4F1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2612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562E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1427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F629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3062AA" w:rsidRPr="009726DC" w14:paraId="2067F748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023A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3A0B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 (3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A312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B2AB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2EC0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3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536B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62AA" w:rsidRPr="009726DC" w14:paraId="040098AA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3C9A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C9AB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 (5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8A47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2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81A9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0F42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5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08CF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62AA" w:rsidRPr="009726DC" w14:paraId="36D96A25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D635A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47B8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1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307D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7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12AA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C2C7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F68D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62AA" w:rsidRPr="009726DC" w14:paraId="594E0E36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EF13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  <w:proofErr w:type="spellEnd"/>
            <w:proofErr w:type="gramEnd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tage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7961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E5109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9517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96DA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2102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3062AA" w:rsidRPr="009726DC" w14:paraId="3B623416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0835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A3E2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8 (8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EBA6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EAE9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E1E8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 (8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6575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62AA" w:rsidRPr="009726DC" w14:paraId="62B61B2B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1020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7730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144ED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25CB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B396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17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6F56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62AA" w:rsidRPr="009726DC" w14:paraId="76BC61A3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D343B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C60C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1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BC10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6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E7566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9DBF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A478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62AA" w:rsidRPr="009726DC" w14:paraId="4CDC5A52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A672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umor site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438C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2D6D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760B9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686E8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22C3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3062AA" w:rsidRPr="009726DC" w14:paraId="0C912B65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E091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ilate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0047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 (5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8953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ED58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5204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4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11F79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62AA" w:rsidRPr="009726DC" w14:paraId="556234ED" w14:textId="77777777" w:rsidTr="003A56E0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6B47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Bilate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555D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1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B112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C2AC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3718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1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823E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062AA" w:rsidRPr="009726DC" w14:paraId="63350FFE" w14:textId="77777777" w:rsidTr="003A56E0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954EFA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038F5C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 (30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9F7B49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78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498892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092CD9" w14:textId="77777777" w:rsidR="00DE153B" w:rsidRPr="009726DC" w:rsidRDefault="00DE153B" w:rsidP="00DE15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 (38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0A3236" w14:textId="77777777" w:rsidR="00DE153B" w:rsidRPr="009726DC" w:rsidRDefault="00DE153B" w:rsidP="00DE15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FBA6FD4" w14:textId="2521DDEA" w:rsidR="00F00690" w:rsidRPr="009726DC" w:rsidRDefault="004F52FE" w:rsidP="005D3F11">
      <w:pPr>
        <w:widowControl/>
        <w:spacing w:before="120" w:after="240" w:line="360" w:lineRule="auto"/>
        <w:jc w:val="left"/>
        <w:rPr>
          <w:rFonts w:ascii="Times New Roman" w:eastAsia="Calibri" w:hAnsi="Times New Roman" w:cs="Times New Roman"/>
          <w:color w:val="000000"/>
          <w:kern w:val="0"/>
          <w:szCs w:val="21"/>
          <w:lang w:eastAsia="en-US"/>
        </w:rPr>
      </w:pPr>
      <w:r w:rsidRPr="009726DC">
        <w:rPr>
          <w:rFonts w:ascii="Times New Roman" w:eastAsia="Calibri" w:hAnsi="Times New Roman" w:cs="Times New Roman"/>
          <w:color w:val="000000"/>
          <w:kern w:val="0"/>
          <w:szCs w:val="21"/>
          <w:lang w:eastAsia="en-US"/>
        </w:rPr>
        <w:t>WDTC, well-differentiated thyroid cancer; PDTC, poorly differentiated thyroid cancer; ATC, anaplastic thyroid cancer.</w:t>
      </w:r>
    </w:p>
    <w:p w14:paraId="252F8001" w14:textId="1106C9C4" w:rsidR="00903631" w:rsidRPr="009726DC" w:rsidRDefault="00D364CD" w:rsidP="005D3F11">
      <w:pPr>
        <w:widowControl/>
        <w:spacing w:before="120" w:after="240" w:line="360" w:lineRule="auto"/>
        <w:jc w:val="left"/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</w:pPr>
      <w:r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 xml:space="preserve">Supplementary Table </w:t>
      </w:r>
      <w:r w:rsidR="003256E2"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>6</w:t>
      </w:r>
      <w:r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>. Comparison of clinical characteristics by the degree of ITH</w:t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2080"/>
        <w:gridCol w:w="1980"/>
        <w:gridCol w:w="1980"/>
        <w:gridCol w:w="1320"/>
      </w:tblGrid>
      <w:tr w:rsidR="00523255" w:rsidRPr="009726DC" w14:paraId="3150C35D" w14:textId="77777777" w:rsidTr="00523255">
        <w:trPr>
          <w:trHeight w:val="310"/>
        </w:trPr>
        <w:tc>
          <w:tcPr>
            <w:tcW w:w="2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2C0CA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AE092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H &lt; 0.75 (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22)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061D0D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TH </w:t>
            </w:r>
            <w:r w:rsidRPr="009726D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0.75 (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23)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557A9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523255" w:rsidRPr="009726DC" w14:paraId="4E74E001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9FE1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2D17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A798" w14:textId="77777777" w:rsidR="00523255" w:rsidRPr="009726DC" w:rsidRDefault="00523255" w:rsidP="0052325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53B2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523255" w:rsidRPr="009726DC" w14:paraId="01564FBF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6871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ean (S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AE56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2 (16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F9AD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3 (11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32EC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47E953A2" w14:textId="77777777" w:rsidTr="0052325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DF4DA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edian (min-max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3E51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29-8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76AE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24-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AF1B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569972FA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49DD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der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n 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7F39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82AC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FFEF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523255" w:rsidRPr="009726DC" w14:paraId="6F6CB229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C419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E6C5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54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FECB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78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6273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6EEB7518" w14:textId="77777777" w:rsidTr="0052325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CDAD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E2636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4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C096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1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DB3C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2AD86F0E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13ED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istology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n 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4ED4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EBCA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76E1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523255" w:rsidRPr="009726DC" w14:paraId="69781CAC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3358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T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86D7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68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D813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69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0EF2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5ACB1B7F" w14:textId="77777777" w:rsidTr="0052325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EC9E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FT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4616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9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87EC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4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189E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3FE1A21B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AB685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DT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EEED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4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AF13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8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2F7C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2A332172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BB9A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AT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DBF7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8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3E1D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7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BEE5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0F1BDCE0" w14:textId="77777777" w:rsidTr="0052325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EC7B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umor site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AEAE5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4695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917B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 w:rsidR="00523255" w:rsidRPr="009726DC" w14:paraId="3E378DB6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31E6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ilate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2B0E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4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A481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39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E2C6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44D36DCD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5967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Bilate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BFE5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4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C195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3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41AD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71D1C775" w14:textId="77777777" w:rsidTr="0052325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3726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8994C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5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F968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47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1434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02F05427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D907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</w:t>
            </w:r>
            <w:proofErr w:type="spellEnd"/>
            <w:proofErr w:type="gramEnd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tage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AF65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84F7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DD850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 w:rsidR="00523255" w:rsidRPr="009726DC" w14:paraId="622FECBE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8FC89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FF99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2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434E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43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066B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569BD0CE" w14:textId="77777777" w:rsidTr="0052325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25DE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9542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8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D61F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3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5899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16D4F5A8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45FB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6B2D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4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71A4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4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87AE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432EE452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E089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AB95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54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D355E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39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377F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4B5E272C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9E7D1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N</w:t>
            </w:r>
            <w:proofErr w:type="spellEnd"/>
            <w:proofErr w:type="gramEnd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tage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2873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906D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9ED4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523255" w:rsidRPr="009726DC" w14:paraId="0C0B64F2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9BFF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7DC0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8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E8D1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7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915C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71909935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4852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324E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45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9CDF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47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FC3E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5DE71537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796B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DEC1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36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666A2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34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C2A7E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4F400D9E" w14:textId="77777777" w:rsidTr="0052325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B920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  <w:proofErr w:type="spellEnd"/>
            <w:proofErr w:type="gramEnd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tage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A172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5B51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2884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</w:tr>
      <w:tr w:rsidR="00523255" w:rsidRPr="009726DC" w14:paraId="773B751D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530B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B560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59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D854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56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C7B0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2309B5FE" w14:textId="77777777" w:rsidTr="00523255">
        <w:trPr>
          <w:trHeight w:val="31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D2FF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450C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7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CB0FB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7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5BF0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3255" w:rsidRPr="009726DC" w14:paraId="71AEE11E" w14:textId="77777777" w:rsidTr="0052325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97A6C4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E590B5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3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ED51FB" w14:textId="77777777" w:rsidR="00523255" w:rsidRPr="009726DC" w:rsidRDefault="00523255" w:rsidP="005232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6.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6F0F68" w14:textId="77777777" w:rsidR="00523255" w:rsidRPr="009726DC" w:rsidRDefault="00523255" w:rsidP="005232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2B7A9F85" w14:textId="4AF960E8" w:rsidR="00D364CD" w:rsidRPr="009726DC" w:rsidRDefault="00523255" w:rsidP="005D3F11">
      <w:pPr>
        <w:widowControl/>
        <w:spacing w:before="120" w:after="240" w:line="360" w:lineRule="auto"/>
        <w:jc w:val="left"/>
        <w:rPr>
          <w:rFonts w:ascii="Times New Roman" w:eastAsia="Calibri" w:hAnsi="Times New Roman" w:cs="Times New Roman"/>
          <w:color w:val="000000"/>
          <w:kern w:val="0"/>
          <w:szCs w:val="21"/>
          <w:lang w:eastAsia="en-US"/>
        </w:rPr>
      </w:pPr>
      <w:r w:rsidRPr="009726DC">
        <w:rPr>
          <w:rFonts w:ascii="Times New Roman" w:eastAsia="Calibri" w:hAnsi="Times New Roman" w:cs="Times New Roman"/>
          <w:color w:val="000000"/>
          <w:kern w:val="0"/>
          <w:szCs w:val="21"/>
          <w:lang w:eastAsia="en-US"/>
        </w:rPr>
        <w:t xml:space="preserve">ITH, </w:t>
      </w:r>
      <w:proofErr w:type="spellStart"/>
      <w:r w:rsidRPr="009726DC">
        <w:rPr>
          <w:rFonts w:ascii="Times New Roman" w:eastAsia="Calibri" w:hAnsi="Times New Roman" w:cs="Times New Roman"/>
          <w:color w:val="000000"/>
          <w:kern w:val="0"/>
          <w:szCs w:val="21"/>
          <w:lang w:eastAsia="en-US"/>
        </w:rPr>
        <w:t>intratumoral</w:t>
      </w:r>
      <w:proofErr w:type="spellEnd"/>
      <w:r w:rsidRPr="009726DC">
        <w:rPr>
          <w:rFonts w:ascii="Times New Roman" w:eastAsia="Calibri" w:hAnsi="Times New Roman" w:cs="Times New Roman"/>
          <w:color w:val="000000"/>
          <w:kern w:val="0"/>
          <w:szCs w:val="21"/>
          <w:lang w:eastAsia="en-US"/>
        </w:rPr>
        <w:t xml:space="preserve"> heterogeneity; PTC, papillary thyroid cancer; FTC, follicular thyroid cancer; PDTC, poorly differentiated thyroid cancer; ATC, anaplastic thyroid cancer.</w:t>
      </w:r>
    </w:p>
    <w:p w14:paraId="5BEBED75" w14:textId="051C3C0F" w:rsidR="005D3F11" w:rsidRPr="009726DC" w:rsidRDefault="005D3F11" w:rsidP="005D3F11">
      <w:pPr>
        <w:widowControl/>
        <w:spacing w:before="120" w:after="240" w:line="360" w:lineRule="auto"/>
        <w:jc w:val="left"/>
        <w:rPr>
          <w:rFonts w:ascii="Times New Roman" w:eastAsia="Calibri" w:hAnsi="Times New Roman" w:cs="Times New Roman"/>
          <w:color w:val="000000"/>
          <w:kern w:val="0"/>
          <w:szCs w:val="21"/>
          <w:lang w:eastAsia="en-US"/>
        </w:rPr>
      </w:pPr>
      <w:r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 xml:space="preserve">Supplementary Table </w:t>
      </w:r>
      <w:r w:rsidR="003256E2"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>7</w:t>
      </w:r>
      <w:r w:rsidRPr="009726DC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 xml:space="preserve">. </w:t>
      </w:r>
      <w:r w:rsidRPr="000C2C92">
        <w:rPr>
          <w:rFonts w:ascii="Times New Roman" w:eastAsia="Calibri" w:hAnsi="Times New Roman" w:cs="Times New Roman"/>
          <w:b/>
          <w:bCs/>
          <w:color w:val="000000"/>
          <w:kern w:val="0"/>
          <w:szCs w:val="21"/>
          <w:lang w:eastAsia="en-US"/>
        </w:rPr>
        <w:t>Comparison of clinical and genetic features among different cohorts of PTC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552"/>
        <w:gridCol w:w="1559"/>
        <w:gridCol w:w="1701"/>
        <w:gridCol w:w="992"/>
        <w:gridCol w:w="1560"/>
        <w:gridCol w:w="992"/>
      </w:tblGrid>
      <w:tr w:rsidR="005D3F11" w:rsidRPr="009726DC" w14:paraId="48035224" w14:textId="77777777" w:rsidTr="00D9108B">
        <w:trPr>
          <w:trHeight w:val="620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017A86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61211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his study (n = 438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FD02B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 Chinese cohort (n = 355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1F217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41287B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CGA (n = 496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BAE581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5D3F11" w:rsidRPr="009726DC" w14:paraId="68AA5016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0578" w14:textId="77777777" w:rsidR="005D3F11" w:rsidRPr="009726DC" w:rsidRDefault="005D3F11" w:rsidP="005D3F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inical featu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B6FE" w14:textId="77777777" w:rsidR="005D3F11" w:rsidRPr="009726DC" w:rsidRDefault="005D3F11" w:rsidP="005D3F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056A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96DD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E7095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1C4DF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D3F11" w:rsidRPr="009726DC" w14:paraId="60E7E71E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5B38" w14:textId="77777777" w:rsidR="005D3F11" w:rsidRPr="009726DC" w:rsidRDefault="005D3F11" w:rsidP="005D3F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B5D84" w14:textId="77777777" w:rsidR="005D3F11" w:rsidRPr="009726DC" w:rsidRDefault="005D3F11" w:rsidP="005D3F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F798D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705F2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C1B9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3A182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D3F11" w:rsidRPr="009726DC" w14:paraId="7C7C7730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6382" w14:textId="77777777" w:rsidR="005D3F11" w:rsidRPr="009726DC" w:rsidRDefault="005D3F11" w:rsidP="005D3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84480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8A6E8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80C44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B5B73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0474F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3F11" w:rsidRPr="009726DC" w14:paraId="57B8B82F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5764E" w14:textId="77777777" w:rsidR="005D3F11" w:rsidRPr="009726DC" w:rsidRDefault="005D3F11" w:rsidP="005D3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ed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7091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498A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8E4F5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8331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AFC4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3F11" w:rsidRPr="009726DC" w14:paraId="2BA29EE4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D5F0" w14:textId="77777777" w:rsidR="005D3F11" w:rsidRPr="009726DC" w:rsidRDefault="005D3F11" w:rsidP="005D3F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ender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n 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2437B" w14:textId="77777777" w:rsidR="005D3F11" w:rsidRPr="009726DC" w:rsidRDefault="005D3F11" w:rsidP="005D3F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CA15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C5FF8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8CDA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A6648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</w:tr>
      <w:tr w:rsidR="005D3F11" w:rsidRPr="009726DC" w14:paraId="351938EF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6564A" w14:textId="77777777" w:rsidR="005D3F11" w:rsidRPr="009726DC" w:rsidRDefault="005D3F11" w:rsidP="005D3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916F9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 (7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09E0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 (7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B1CA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5CEF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2 (7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32C3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3F11" w:rsidRPr="009726DC" w14:paraId="0AAC1387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F75A" w14:textId="77777777" w:rsidR="005D3F11" w:rsidRPr="009726DC" w:rsidRDefault="005D3F11" w:rsidP="005D3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F8F5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 (2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5B0DD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 (2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CA4E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3D8C4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 (2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FCD85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3F11" w:rsidRPr="009726DC" w14:paraId="7C2615F5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DBF8" w14:textId="77777777" w:rsidR="005D3F11" w:rsidRPr="009726DC" w:rsidRDefault="005D3F11" w:rsidP="005D3F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N</w:t>
            </w:r>
            <w:proofErr w:type="spellEnd"/>
            <w:proofErr w:type="gramEnd"/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stage, </w:t>
            </w: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4615D" w14:textId="77777777" w:rsidR="005D3F11" w:rsidRPr="009726DC" w:rsidRDefault="005D3F11" w:rsidP="005D3F1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8320B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4BEF6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EE3F2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B8911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5D3F11" w:rsidRPr="009726DC" w14:paraId="5A89643F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4E77" w14:textId="77777777" w:rsidR="005D3F11" w:rsidRPr="009726DC" w:rsidRDefault="005D3F11" w:rsidP="005D3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0BD1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 (3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0993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 (4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0C2B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D9734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 (5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679A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3F11" w:rsidRPr="009726DC" w14:paraId="1B78D622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B4E7" w14:textId="77777777" w:rsidR="005D3F11" w:rsidRPr="009726DC" w:rsidRDefault="005D3F11" w:rsidP="005D3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F0F6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 (6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FEE8C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 (5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6141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BFC6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 (4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DB81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3F11" w:rsidRPr="009726DC" w14:paraId="1C6D3E43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B89FB" w14:textId="77777777" w:rsidR="005D3F11" w:rsidRPr="009726DC" w:rsidRDefault="005D3F11" w:rsidP="005D3F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tic varia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91B6F" w14:textId="77777777" w:rsidR="005D3F11" w:rsidRPr="009726DC" w:rsidRDefault="005D3F11" w:rsidP="005D3F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E1C1C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92D26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5CF83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6C414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D3F11" w:rsidRPr="009726DC" w14:paraId="09B05335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A41B8" w14:textId="447550F1" w:rsidR="005D3F11" w:rsidRPr="009726DC" w:rsidRDefault="005D3F11" w:rsidP="005D3F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BRAF</w:t>
            </w:r>
            <w:r w:rsidR="009B589F"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, </w:t>
            </w:r>
            <w:r w:rsidR="009B589F"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="009B589F"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7FE39" w14:textId="77777777" w:rsidR="005D3F11" w:rsidRPr="009726DC" w:rsidRDefault="005D3F11" w:rsidP="005D3F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08409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61101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34FF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8E831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D3F11" w:rsidRPr="009726DC" w14:paraId="468A3E4F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4BC98" w14:textId="77777777" w:rsidR="005D3F11" w:rsidRPr="009726DC" w:rsidRDefault="005D3F11" w:rsidP="005D3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ut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F0BB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 (7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703C9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 (7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9054C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CEED5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 (5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1A06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3F11" w:rsidRPr="009726DC" w14:paraId="2E409A35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2647" w14:textId="77777777" w:rsidR="005D3F11" w:rsidRPr="009726DC" w:rsidRDefault="005D3F11" w:rsidP="005D3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Wild 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59DE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 (2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7EF4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 (2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1204B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CC4A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 (4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A1411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3F11" w:rsidRPr="009726DC" w14:paraId="7257D3F9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8A869" w14:textId="63AEFF00" w:rsidR="005D3F11" w:rsidRPr="009726DC" w:rsidRDefault="005D3F11" w:rsidP="005D3F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AS</w:t>
            </w:r>
            <w:r w:rsidR="009B589F"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, </w:t>
            </w:r>
            <w:r w:rsidR="009B589F"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="009B589F"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1B715" w14:textId="77777777" w:rsidR="005D3F11" w:rsidRPr="009726DC" w:rsidRDefault="005D3F11" w:rsidP="005D3F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9930B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AF4ED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2D919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F8C58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D3F11" w:rsidRPr="009726DC" w14:paraId="2796C518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BE6A7" w14:textId="77777777" w:rsidR="005D3F11" w:rsidRPr="009726DC" w:rsidRDefault="005D3F11" w:rsidP="005D3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ut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5D6C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8E062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FC06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545A7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 (1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D87C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3F11" w:rsidRPr="009726DC" w14:paraId="3A7386B5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FE76" w14:textId="77777777" w:rsidR="005D3F11" w:rsidRPr="009726DC" w:rsidRDefault="005D3F11" w:rsidP="005D3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Wild 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DF6A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9 (9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CA97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 (9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B79C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08A5A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 (8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87EC1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3F11" w:rsidRPr="009726DC" w14:paraId="5BF2832C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AA5D" w14:textId="4B797E7D" w:rsidR="005D3F11" w:rsidRPr="009726DC" w:rsidRDefault="005D3F11" w:rsidP="005D3F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TERT</w:t>
            </w:r>
            <w:r w:rsidR="009B589F"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, </w:t>
            </w:r>
            <w:r w:rsidR="009B589F"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="009B589F"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B9F1C" w14:textId="77777777" w:rsidR="005D3F11" w:rsidRPr="009726DC" w:rsidRDefault="005D3F11" w:rsidP="005D3F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3A940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B8F1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3D457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5B877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</w:tr>
      <w:tr w:rsidR="005D3F11" w:rsidRPr="009726DC" w14:paraId="60F09EE7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F15F1" w14:textId="77777777" w:rsidR="005D3F11" w:rsidRPr="009726DC" w:rsidRDefault="005D3F11" w:rsidP="005D3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ut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961B1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5A469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1EAC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6DBF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91A3F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3F11" w:rsidRPr="009726DC" w14:paraId="7AD4A128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F0B8" w14:textId="77777777" w:rsidR="005D3F11" w:rsidRPr="009726DC" w:rsidRDefault="005D3F11" w:rsidP="005D3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Wild 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6C6E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 (9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8A87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8 (9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E63B1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4083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8 (9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EB8CF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3F11" w:rsidRPr="009726DC" w14:paraId="1210F963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77211" w14:textId="0EF652EF" w:rsidR="005D3F11" w:rsidRPr="009726DC" w:rsidRDefault="005D3F11" w:rsidP="005D3F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Kinase gene fusion</w:t>
            </w:r>
            <w:r w:rsidR="009B589F"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, </w:t>
            </w:r>
            <w:r w:rsidR="009B589F" w:rsidRPr="009726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="009B589F" w:rsidRPr="009726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FDDCD" w14:textId="77777777" w:rsidR="005D3F11" w:rsidRPr="009726DC" w:rsidRDefault="005D3F11" w:rsidP="005D3F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E353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9EFE6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51110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C69BB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5D3F11" w:rsidRPr="009726DC" w14:paraId="1D7FFF57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C0543" w14:textId="77777777" w:rsidR="005D3F11" w:rsidRPr="009726DC" w:rsidRDefault="005D3F11" w:rsidP="005D3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ut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29AF5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 (1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F64A6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 (1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FE42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B0E88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 (1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481A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D3F11" w:rsidRPr="009726DC" w14:paraId="31F581B6" w14:textId="77777777" w:rsidTr="00D9108B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7363AD" w14:textId="77777777" w:rsidR="005D3F11" w:rsidRPr="009726DC" w:rsidRDefault="005D3F11" w:rsidP="005D3F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Wild ty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C3D118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1 (89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39591E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 (86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1C8DBE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76948E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 (84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2DDFF5" w14:textId="77777777" w:rsidR="005D3F11" w:rsidRPr="009726DC" w:rsidRDefault="005D3F11" w:rsidP="005D3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6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327DF670" w14:textId="1EB8FD48" w:rsidR="005D3F11" w:rsidRPr="009726DC" w:rsidRDefault="005D3F11" w:rsidP="005D3F11">
      <w:pPr>
        <w:widowControl/>
        <w:spacing w:before="120"/>
        <w:rPr>
          <w:rFonts w:ascii="Times New Roman" w:eastAsia="Calibri" w:hAnsi="Times New Roman" w:cs="Times New Roman"/>
          <w:b/>
          <w:bCs/>
          <w:color w:val="231F20"/>
          <w:kern w:val="0"/>
          <w:szCs w:val="21"/>
          <w:lang w:eastAsia="en-US"/>
        </w:rPr>
      </w:pPr>
      <w:r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t xml:space="preserve">TCGA: The Cancer Genome Atlas. TCGA cohort </w:t>
      </w:r>
      <w:r w:rsidR="00130684"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t>was</w:t>
      </w:r>
      <w:r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t xml:space="preserve"> reported in</w:t>
      </w:r>
      <w:r w:rsidR="00130684"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t xml:space="preserve"> </w:t>
      </w:r>
      <w:r w:rsidR="00130684"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fldChar w:fldCharType="begin"/>
      </w:r>
      <w:r w:rsidR="00130684"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instrText xml:space="preserve"> ADDIN EN.CITE &lt;EndNote&gt;&lt;Cite&gt;&lt;Author&gt;Cancer Genome Atlas Research&lt;/Author&gt;&lt;Year&gt;2014&lt;/Year&gt;&lt;RecNum&gt;34&lt;/RecNum&gt;&lt;DisplayText&gt;(1)&lt;/DisplayText&gt;&lt;record&gt;&lt;rec-number&gt;34&lt;/rec-number&gt;&lt;foreign-keys&gt;&lt;key app="EN" db-id="peapr9s0qtp5exee92qpd2ebptz5x5wz5xs2" timestamp="1622963513"&gt;34&lt;/key&gt;&lt;/foreign-keys&gt;&lt;ref-type name="Journal Article"&gt;17&lt;/ref-type&gt;&lt;contributors&gt;&lt;authors&gt;&lt;author&gt;Cancer Genome Atlas Research, Network&lt;/author&gt;&lt;/authors&gt;&lt;/contributors&gt;&lt;auth-address&gt;Cancer Genome Atlas Program Office, National Cancer Institute at NIH, 31 Center Drive, Bldg. 31, Suite 3A20, Bethesda MD 20892, USA. giordano@umich.edu&lt;/auth-address&gt;&lt;titles&gt;&lt;title&gt;Integrated genomic characterization of papillary thyroid carcinoma&lt;/title&gt;&lt;secondary-title&gt;Cell&lt;/secondary-title&gt;&lt;/titles&gt;&lt;periodical&gt;&lt;full-title&gt;Cell&lt;/full-title&gt;&lt;/periodical&gt;&lt;pages&gt;676-90&lt;/pages&gt;&lt;volume&gt;159&lt;/volume&gt;&lt;number&gt;3&lt;/number&gt;&lt;edition&gt;2014/11/25&lt;/edition&gt;&lt;keywords&gt;&lt;keyword&gt;Carcinoma/*genetics/pathology&lt;/keyword&gt;&lt;keyword&gt;Carcinoma, Papillary&lt;/keyword&gt;&lt;keyword&gt;DNA Copy Number Variations&lt;/keyword&gt;&lt;keyword&gt;Gene Fusion&lt;/keyword&gt;&lt;keyword&gt;Humans&lt;/keyword&gt;&lt;keyword&gt;*Mutation&lt;/keyword&gt;&lt;keyword&gt;Thyroid Cancer, Papillary&lt;/keyword&gt;&lt;keyword&gt;Thyroid Gland/cytology/metabolism&lt;/keyword&gt;&lt;keyword&gt;Thyroid Neoplasms/*genetics/pathology&lt;/keyword&gt;&lt;/keywords&gt;&lt;dates&gt;&lt;year&gt;2014&lt;/year&gt;&lt;pub-dates&gt;&lt;date&gt;Oct 23&lt;/date&gt;&lt;/pub-dates&gt;&lt;/dates&gt;&lt;isbn&gt;1097-4172 (Electronic)&amp;#xD;0092-8674 (Linking)&lt;/isbn&gt;&lt;accession-num&gt;25417114&lt;/accession-num&gt;&lt;urls&gt;&lt;related-urls&gt;&lt;url&gt;https://www.ncbi.nlm.nih.gov/pubmed/25417114&lt;/url&gt;&lt;/related-urls&gt;&lt;/urls&gt;&lt;custom2&gt;PMC4243044&lt;/custom2&gt;&lt;electronic-resource-num&gt;10.1016/j.cell.2014.09.050&lt;/electronic-resource-num&gt;&lt;/record&gt;&lt;/Cite&gt;&lt;/EndNote&gt;</w:instrText>
      </w:r>
      <w:r w:rsidR="00130684"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fldChar w:fldCharType="separate"/>
      </w:r>
      <w:r w:rsidR="00130684" w:rsidRPr="009726DC">
        <w:rPr>
          <w:rFonts w:ascii="Times New Roman" w:eastAsia="Calibri" w:hAnsi="Times New Roman" w:cs="Times New Roman"/>
          <w:noProof/>
          <w:color w:val="231F20"/>
          <w:kern w:val="0"/>
          <w:szCs w:val="21"/>
          <w:lang w:eastAsia="en-US"/>
        </w:rPr>
        <w:t>(1)</w:t>
      </w:r>
      <w:r w:rsidR="00130684"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fldChar w:fldCharType="end"/>
      </w:r>
      <w:r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t xml:space="preserve">; and a Chinese cohort </w:t>
      </w:r>
      <w:r w:rsidR="00130684"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t>was</w:t>
      </w:r>
      <w:r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t xml:space="preserve"> reported in</w:t>
      </w:r>
      <w:r w:rsidR="0020725F"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t xml:space="preserve"> </w:t>
      </w:r>
      <w:r w:rsidR="0020725F"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fldChar w:fldCharType="begin">
          <w:fldData xml:space="preserve">PEVuZE5vdGU+PENpdGU+PEF1dGhvcj5MaWFuZzwvQXV0aG9yPjxZZWFyPjIwMTg8L1llYXI+PFJl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</w:fldData>
        </w:fldChar>
      </w:r>
      <w:r w:rsidR="0020725F"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instrText xml:space="preserve"> ADDIN EN.CITE </w:instrText>
      </w:r>
      <w:r w:rsidR="0020725F"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fldChar w:fldCharType="begin">
          <w:fldData xml:space="preserve">PEVuZE5vdGU+PENpdGU+PEF1dGhvcj5MaWFuZzwvQXV0aG9yPjxZZWFyPjIwMTg8L1llYXI+PFJl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</w:fldData>
        </w:fldChar>
      </w:r>
      <w:r w:rsidR="0020725F"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instrText xml:space="preserve"> ADDIN EN.CITE.DATA </w:instrText>
      </w:r>
      <w:r w:rsidR="0020725F"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</w:r>
      <w:r w:rsidR="0020725F"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fldChar w:fldCharType="end"/>
      </w:r>
      <w:r w:rsidR="0020725F"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</w:r>
      <w:r w:rsidR="0020725F"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fldChar w:fldCharType="separate"/>
      </w:r>
      <w:r w:rsidR="0020725F" w:rsidRPr="009726DC">
        <w:rPr>
          <w:rFonts w:ascii="Times New Roman" w:eastAsia="Calibri" w:hAnsi="Times New Roman" w:cs="Times New Roman"/>
          <w:noProof/>
          <w:color w:val="231F20"/>
          <w:kern w:val="0"/>
          <w:szCs w:val="21"/>
          <w:lang w:eastAsia="en-US"/>
        </w:rPr>
        <w:t>(2)</w:t>
      </w:r>
      <w:r w:rsidR="0020725F"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fldChar w:fldCharType="end"/>
      </w:r>
      <w:r w:rsidRPr="009726DC">
        <w:rPr>
          <w:rFonts w:ascii="Times New Roman" w:eastAsia="Calibri" w:hAnsi="Times New Roman" w:cs="Times New Roman"/>
          <w:color w:val="231F20"/>
          <w:kern w:val="0"/>
          <w:szCs w:val="21"/>
          <w:lang w:eastAsia="en-US"/>
        </w:rPr>
        <w:t>.</w:t>
      </w:r>
    </w:p>
    <w:p w14:paraId="4EC9C2AA" w14:textId="77777777" w:rsidR="005C253B" w:rsidRPr="009726DC" w:rsidRDefault="005C253B">
      <w:pPr>
        <w:rPr>
          <w:rFonts w:ascii="Times New Roman" w:hAnsi="Times New Roman" w:cs="Times New Roman"/>
          <w:szCs w:val="21"/>
        </w:rPr>
      </w:pPr>
    </w:p>
    <w:p w14:paraId="36615FA0" w14:textId="77777777" w:rsidR="005C253B" w:rsidRPr="009726DC" w:rsidRDefault="005C253B">
      <w:pPr>
        <w:rPr>
          <w:rFonts w:ascii="Times New Roman" w:hAnsi="Times New Roman" w:cs="Times New Roman"/>
          <w:szCs w:val="21"/>
        </w:rPr>
      </w:pPr>
    </w:p>
    <w:p w14:paraId="00D265EC" w14:textId="77777777" w:rsidR="0020725F" w:rsidRPr="009726DC" w:rsidRDefault="005C253B" w:rsidP="0020725F">
      <w:pPr>
        <w:pStyle w:val="EndNoteBibliography"/>
      </w:pPr>
      <w:r w:rsidRPr="009726DC">
        <w:rPr>
          <w:rFonts w:ascii="Times New Roman" w:hAnsi="Times New Roman" w:cs="Times New Roman"/>
          <w:szCs w:val="21"/>
        </w:rPr>
        <w:fldChar w:fldCharType="begin"/>
      </w:r>
      <w:r w:rsidRPr="009726DC">
        <w:rPr>
          <w:rFonts w:ascii="Times New Roman" w:hAnsi="Times New Roman" w:cs="Times New Roman"/>
          <w:szCs w:val="21"/>
        </w:rPr>
        <w:instrText xml:space="preserve"> ADDIN EN.REFLIST </w:instrText>
      </w:r>
      <w:r w:rsidRPr="009726DC">
        <w:rPr>
          <w:rFonts w:ascii="Times New Roman" w:hAnsi="Times New Roman" w:cs="Times New Roman"/>
          <w:szCs w:val="21"/>
        </w:rPr>
        <w:fldChar w:fldCharType="separate"/>
      </w:r>
      <w:r w:rsidR="0020725F" w:rsidRPr="009726DC">
        <w:t>1.</w:t>
      </w:r>
      <w:r w:rsidR="0020725F" w:rsidRPr="009726DC">
        <w:tab/>
        <w:t xml:space="preserve">Cancer Genome Atlas Research N. Integrated Genomic Characterization of Papillary Thyroid Carcinoma. </w:t>
      </w:r>
      <w:r w:rsidR="0020725F" w:rsidRPr="009726DC">
        <w:rPr>
          <w:i/>
        </w:rPr>
        <w:t>Cell</w:t>
      </w:r>
      <w:r w:rsidR="0020725F" w:rsidRPr="009726DC">
        <w:t xml:space="preserve"> (2014) 159(3):676-90. Epub 2014/11/25. doi: 10.1016/j.cell.2014.09.050.</w:t>
      </w:r>
    </w:p>
    <w:p w14:paraId="696A5EF3" w14:textId="77777777" w:rsidR="0020725F" w:rsidRPr="009726DC" w:rsidRDefault="0020725F" w:rsidP="0020725F">
      <w:pPr>
        <w:pStyle w:val="EndNoteBibliography"/>
      </w:pPr>
      <w:r w:rsidRPr="009726DC">
        <w:t>2.</w:t>
      </w:r>
      <w:r w:rsidRPr="009726DC">
        <w:tab/>
        <w:t xml:space="preserve">Liang J, Cai W, Feng D, Teng H, Mao F, Jiang Y, et al. Genetic Landscape of Papillary Thyroid Carcinoma in the Chinese Population. </w:t>
      </w:r>
      <w:r w:rsidRPr="009726DC">
        <w:rPr>
          <w:i/>
        </w:rPr>
        <w:t>J Pathol</w:t>
      </w:r>
      <w:r w:rsidRPr="009726DC">
        <w:t xml:space="preserve"> (2018) 244(2):215-26. Epub 2017/11/17. doi: 10.1002/path.5005.</w:t>
      </w:r>
    </w:p>
    <w:p w14:paraId="6E40BF98" w14:textId="74A7EE35" w:rsidR="001459BD" w:rsidRPr="0010542C" w:rsidRDefault="005C253B">
      <w:pPr>
        <w:rPr>
          <w:rFonts w:ascii="Times New Roman" w:hAnsi="Times New Roman" w:cs="Times New Roman"/>
          <w:szCs w:val="21"/>
        </w:rPr>
      </w:pPr>
      <w:r w:rsidRPr="009726DC">
        <w:rPr>
          <w:rFonts w:ascii="Times New Roman" w:hAnsi="Times New Roman" w:cs="Times New Roman"/>
          <w:szCs w:val="21"/>
        </w:rPr>
        <w:fldChar w:fldCharType="end"/>
      </w:r>
    </w:p>
    <w:sectPr w:rsidR="001459BD" w:rsidRPr="0010542C" w:rsidSect="00A51C7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7B133D" w14:textId="77777777" w:rsidR="006E5D1C" w:rsidRDefault="006E5D1C" w:rsidP="005D3F11">
      <w:r>
        <w:separator/>
      </w:r>
    </w:p>
  </w:endnote>
  <w:endnote w:type="continuationSeparator" w:id="0">
    <w:p w14:paraId="5BF639AD" w14:textId="77777777" w:rsidR="006E5D1C" w:rsidRDefault="006E5D1C" w:rsidP="005D3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B4DF29" w14:textId="77777777" w:rsidR="001D4D15" w:rsidRDefault="006A6A5D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92A638A" wp14:editId="6A3991C7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722628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2563FFEE" w14:textId="77777777" w:rsidR="001D4D15" w:rsidRDefault="00A51C74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92A638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35.6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" stroked="f">
              <v:textbox style="mso-fit-shape-to-text:t">
                <w:txbxContent>
                  <w:p w14:paraId="2563FFEE" w14:textId="77777777" w:rsidR="001D4D15" w:rsidRDefault="0000000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D9A67D2" wp14:editId="678DA5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4252BF" w14:textId="77777777" w:rsidR="001D4D15" w:rsidRPr="005D3F11" w:rsidRDefault="006A6A5D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D3F1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D3F1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D3F1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5D3F11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6</w:t>
                          </w:r>
                          <w:r w:rsidRPr="005D3F1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3D9A67D2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" filled="f" stroked="f" strokeweight=".5pt">
              <v:textbox style="mso-fit-shape-to-text:t">
                <w:txbxContent>
                  <w:p w14:paraId="1B4252BF" w14:textId="77777777" w:rsidR="001D4D15" w:rsidRPr="005D3F11" w:rsidRDefault="00000000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5D3F1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D3F1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D3F11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5D3F11">
                      <w:rPr>
                        <w:noProof/>
                        <w:color w:val="000000"/>
                        <w:sz w:val="22"/>
                        <w:szCs w:val="40"/>
                      </w:rPr>
                      <w:t>6</w:t>
                    </w:r>
                    <w:r w:rsidRPr="005D3F1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F3D74B" w14:textId="77777777" w:rsidR="001D4D15" w:rsidRDefault="006A6A5D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19B524" wp14:editId="3546F1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8852F6" w14:textId="77777777" w:rsidR="001D4D15" w:rsidRPr="005D3F11" w:rsidRDefault="006A6A5D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D3F1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D3F1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D3F1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A51C74" w:rsidRPr="00A51C74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</w:t>
                          </w:r>
                          <w:r w:rsidRPr="005D3F1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19B52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" filled="f" stroked="f" strokeweight=".5pt">
              <v:textbox style="mso-fit-shape-to-text:t">
                <w:txbxContent>
                  <w:p w14:paraId="2A8852F6" w14:textId="77777777" w:rsidR="001D4D15" w:rsidRPr="005D3F11" w:rsidRDefault="006A6A5D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5D3F1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D3F1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D3F11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A51C74" w:rsidRPr="00A51C74">
                      <w:rPr>
                        <w:noProof/>
                        <w:color w:val="000000"/>
                        <w:sz w:val="22"/>
                        <w:szCs w:val="40"/>
                      </w:rPr>
                      <w:t>2</w:t>
                    </w:r>
                    <w:r w:rsidRPr="005D3F1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378905" w14:textId="77777777" w:rsidR="006E5D1C" w:rsidRDefault="006E5D1C" w:rsidP="005D3F11">
      <w:r>
        <w:separator/>
      </w:r>
    </w:p>
  </w:footnote>
  <w:footnote w:type="continuationSeparator" w:id="0">
    <w:p w14:paraId="4C920FF4" w14:textId="77777777" w:rsidR="006E5D1C" w:rsidRDefault="006E5D1C" w:rsidP="005D3F1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81C432" w14:textId="77777777" w:rsidR="001D4D15" w:rsidRDefault="006A6A5D">
    <w:pPr>
      <w:pStyle w:val="Header"/>
    </w:pPr>
    <w:r>
      <w:ptab w:relativeTo="margin" w:alignment="center" w:leader="none"/>
    </w:r>
    <w:r>
      <w:ptab w:relativeTo="margin" w:alignment="right" w:leader="none"/>
    </w:r>
    <w:r>
      <w:rPr>
        <w:rFonts w:hint="eastAsia"/>
      </w:rPr>
      <w:t>Genetic Landscape of Thyroid Cancer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68D2F2" w14:textId="77777777" w:rsidR="001D4D15" w:rsidRDefault="006A6A5D">
    <w:pPr>
      <w:pStyle w:val="Header"/>
    </w:pPr>
    <w:r>
      <w:ptab w:relativeTo="margin" w:alignment="center" w:leader="none"/>
    </w:r>
    <w:r>
      <w:ptab w:relativeTo="margin" w:alignment="right" w:leader="none"/>
    </w:r>
    <w:r>
      <w:rPr>
        <w:rFonts w:hint="eastAsia"/>
      </w:rPr>
      <w:t>Genetic Landscape of Thyroid Cancer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9D87DD" w14:textId="77777777" w:rsidR="001D4D15" w:rsidRDefault="006A6A5D">
    <w:pPr>
      <w:pStyle w:val="Header"/>
    </w:pPr>
    <w:r w:rsidRPr="005D3F11">
      <w:rPr>
        <w:noProof/>
        <w:color w:val="A6A6A6"/>
        <w:lang w:val="en-PH" w:eastAsia="en-PH"/>
      </w:rPr>
      <w:drawing>
        <wp:inline distT="0" distB="0" distL="0" distR="0" wp14:anchorId="7D98A5C6" wp14:editId="641CAB24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10774777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apr9s0qtp5exee92qpd2ebptz5x5wz5xs2&quot;&gt;GenePlus&lt;record-ids&gt;&lt;item&gt;7&lt;/item&gt;&lt;item&gt;34&lt;/item&gt;&lt;/record-ids&gt;&lt;/item&gt;&lt;/Libraries&gt;"/>
  </w:docVars>
  <w:rsids>
    <w:rsidRoot w:val="00022185"/>
    <w:rsid w:val="00016972"/>
    <w:rsid w:val="00022185"/>
    <w:rsid w:val="00031998"/>
    <w:rsid w:val="0007380A"/>
    <w:rsid w:val="000C2C92"/>
    <w:rsid w:val="000C72F0"/>
    <w:rsid w:val="000E2A26"/>
    <w:rsid w:val="0010542C"/>
    <w:rsid w:val="00130684"/>
    <w:rsid w:val="001459BD"/>
    <w:rsid w:val="00171DAA"/>
    <w:rsid w:val="001C60AB"/>
    <w:rsid w:val="001F0214"/>
    <w:rsid w:val="0020725F"/>
    <w:rsid w:val="00214634"/>
    <w:rsid w:val="0022130D"/>
    <w:rsid w:val="003062AA"/>
    <w:rsid w:val="00315F6F"/>
    <w:rsid w:val="003256E2"/>
    <w:rsid w:val="00373020"/>
    <w:rsid w:val="00390AA9"/>
    <w:rsid w:val="00395B11"/>
    <w:rsid w:val="003A56E0"/>
    <w:rsid w:val="003A6629"/>
    <w:rsid w:val="00435E3B"/>
    <w:rsid w:val="004F52FE"/>
    <w:rsid w:val="00523255"/>
    <w:rsid w:val="005717A4"/>
    <w:rsid w:val="0057710A"/>
    <w:rsid w:val="00590773"/>
    <w:rsid w:val="005C1AC8"/>
    <w:rsid w:val="005C253B"/>
    <w:rsid w:val="005D3F11"/>
    <w:rsid w:val="0060618D"/>
    <w:rsid w:val="006A2938"/>
    <w:rsid w:val="006A6A5D"/>
    <w:rsid w:val="006E5D1C"/>
    <w:rsid w:val="00736F2A"/>
    <w:rsid w:val="007A136B"/>
    <w:rsid w:val="007C016A"/>
    <w:rsid w:val="007C20C6"/>
    <w:rsid w:val="00800FA5"/>
    <w:rsid w:val="00864371"/>
    <w:rsid w:val="00903631"/>
    <w:rsid w:val="00944D5A"/>
    <w:rsid w:val="009726DC"/>
    <w:rsid w:val="009B589F"/>
    <w:rsid w:val="009C59EE"/>
    <w:rsid w:val="00A51C74"/>
    <w:rsid w:val="00A96FE1"/>
    <w:rsid w:val="00AE1FEF"/>
    <w:rsid w:val="00AF3D7E"/>
    <w:rsid w:val="00B8107E"/>
    <w:rsid w:val="00BD50E3"/>
    <w:rsid w:val="00BE0EE0"/>
    <w:rsid w:val="00BE5C8F"/>
    <w:rsid w:val="00BF03B4"/>
    <w:rsid w:val="00CA279E"/>
    <w:rsid w:val="00CD284A"/>
    <w:rsid w:val="00D364CD"/>
    <w:rsid w:val="00D9108B"/>
    <w:rsid w:val="00DB76F3"/>
    <w:rsid w:val="00DE153B"/>
    <w:rsid w:val="00E00421"/>
    <w:rsid w:val="00E97E5A"/>
    <w:rsid w:val="00F00690"/>
    <w:rsid w:val="00F04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AECD9"/>
  <w15:chartTrackingRefBased/>
  <w15:docId w15:val="{E74D86C6-AB3C-43BE-B2A4-D8257D066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3F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3F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3F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3F1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D3F11"/>
  </w:style>
  <w:style w:type="table" w:styleId="TableGrid">
    <w:name w:val="Table Grid"/>
    <w:basedOn w:val="TableNormal"/>
    <w:uiPriority w:val="39"/>
    <w:rsid w:val="00DB76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5C253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C253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C253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C253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8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1210</Words>
  <Characters>6903</Characters>
  <Application>Microsoft Office Word</Application>
  <DocSecurity>0</DocSecurity>
  <Lines>57</Lines>
  <Paragraphs>16</Paragraphs>
  <ScaleCrop>false</ScaleCrop>
  <Company/>
  <LinksUpToDate>false</LinksUpToDate>
  <CharactersWithSpaces>8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plus</dc:creator>
  <cp:keywords/>
  <dc:description/>
  <cp:lastModifiedBy>Frontiesrs-Kaira</cp:lastModifiedBy>
  <cp:revision>55</cp:revision>
  <dcterms:created xsi:type="dcterms:W3CDTF">2023-04-29T11:58:00Z</dcterms:created>
  <dcterms:modified xsi:type="dcterms:W3CDTF">2023-06-28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e25420db761c3ef268b8115ae4d6dd4b424b35de0e88401d675418242acf7e</vt:lpwstr>
  </property>
</Properties>
</file>